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940FB" w14:textId="77777777" w:rsidR="009D6897" w:rsidRPr="00E71E7C" w:rsidRDefault="009D6897" w:rsidP="009D6897">
      <w:pPr>
        <w:pStyle w:val="Caption"/>
        <w:keepNext/>
        <w:jc w:val="both"/>
        <w:rPr>
          <w:i w:val="0"/>
          <w:sz w:val="24"/>
          <w:szCs w:val="24"/>
        </w:rPr>
      </w:pPr>
      <w:r w:rsidRPr="00E71E7C">
        <w:rPr>
          <w:b/>
          <w:bCs/>
          <w:i w:val="0"/>
          <w:sz w:val="24"/>
          <w:szCs w:val="24"/>
        </w:rPr>
        <w:t xml:space="preserve">Table S1 </w:t>
      </w:r>
      <w:r w:rsidRPr="00873F39">
        <w:rPr>
          <w:bCs/>
          <w:i w:val="0"/>
          <w:sz w:val="24"/>
          <w:szCs w:val="24"/>
        </w:rPr>
        <w:t xml:space="preserve">Percentage of </w:t>
      </w:r>
      <w:r>
        <w:rPr>
          <w:i w:val="0"/>
          <w:sz w:val="24"/>
          <w:szCs w:val="24"/>
        </w:rPr>
        <w:t>s</w:t>
      </w:r>
      <w:r w:rsidRPr="00E42982">
        <w:rPr>
          <w:i w:val="0"/>
          <w:sz w:val="24"/>
          <w:szCs w:val="24"/>
        </w:rPr>
        <w:t xml:space="preserve">equence identity </w:t>
      </w:r>
      <w:r>
        <w:rPr>
          <w:i w:val="0"/>
          <w:sz w:val="24"/>
          <w:szCs w:val="24"/>
        </w:rPr>
        <w:t xml:space="preserve">between the </w:t>
      </w:r>
      <w:proofErr w:type="spellStart"/>
      <w:r w:rsidRPr="00873F39">
        <w:rPr>
          <w:sz w:val="24"/>
          <w:szCs w:val="24"/>
        </w:rPr>
        <w:t>TaNAAT</w:t>
      </w:r>
      <w:proofErr w:type="spellEnd"/>
      <w:r w:rsidRPr="00E42982">
        <w:rPr>
          <w:i w:val="0"/>
          <w:sz w:val="24"/>
          <w:szCs w:val="24"/>
        </w:rPr>
        <w:t xml:space="preserve"> genes and proteins in bread wheat. </w:t>
      </w:r>
      <w:r>
        <w:rPr>
          <w:i w:val="0"/>
          <w:sz w:val="24"/>
          <w:szCs w:val="24"/>
        </w:rPr>
        <w:t xml:space="preserve">The nucleotide identity of </w:t>
      </w:r>
      <w:proofErr w:type="spellStart"/>
      <w:r w:rsidRPr="00873F39">
        <w:rPr>
          <w:sz w:val="24"/>
          <w:szCs w:val="24"/>
        </w:rPr>
        <w:t>TaNAAT</w:t>
      </w:r>
      <w:proofErr w:type="spellEnd"/>
      <w:r>
        <w:rPr>
          <w:i w:val="0"/>
          <w:sz w:val="24"/>
          <w:szCs w:val="24"/>
        </w:rPr>
        <w:t xml:space="preserve"> full coding sequences, first exon and exons 2-7 and amino acid identity for the </w:t>
      </w:r>
      <w:proofErr w:type="spellStart"/>
      <w:r>
        <w:rPr>
          <w:i w:val="0"/>
          <w:sz w:val="24"/>
          <w:szCs w:val="24"/>
        </w:rPr>
        <w:t>TaNAAT</w:t>
      </w:r>
      <w:proofErr w:type="spellEnd"/>
      <w:r>
        <w:rPr>
          <w:i w:val="0"/>
          <w:sz w:val="24"/>
          <w:szCs w:val="24"/>
        </w:rPr>
        <w:t xml:space="preserve"> full protein sequences are provided.</w:t>
      </w:r>
    </w:p>
    <w:p w14:paraId="48989022" w14:textId="77777777" w:rsidR="003A0251" w:rsidRDefault="003A0251" w:rsidP="003A0251">
      <w:r>
        <w:t xml:space="preserve">Full coding sequence </w:t>
      </w:r>
    </w:p>
    <w:tbl>
      <w:tblPr>
        <w:tblStyle w:val="LightShading"/>
        <w:tblpPr w:leftFromText="180" w:rightFromText="180" w:vertAnchor="text" w:horzAnchor="margin" w:tblpY="81"/>
        <w:tblW w:w="9400" w:type="dxa"/>
        <w:tblLook w:val="04A0" w:firstRow="1" w:lastRow="0" w:firstColumn="1" w:lastColumn="0" w:noHBand="0" w:noVBand="1"/>
      </w:tblPr>
      <w:tblGrid>
        <w:gridCol w:w="1360"/>
        <w:gridCol w:w="1320"/>
        <w:gridCol w:w="1320"/>
        <w:gridCol w:w="1320"/>
        <w:gridCol w:w="1360"/>
        <w:gridCol w:w="1360"/>
        <w:gridCol w:w="1360"/>
      </w:tblGrid>
      <w:tr w:rsidR="003A0251" w:rsidRPr="00D54142" w14:paraId="78A64CE4" w14:textId="77777777" w:rsidTr="003A0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1FDE553A" w14:textId="77777777" w:rsidR="003A0251" w:rsidRPr="00D54142" w:rsidRDefault="003A0251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noWrap/>
            <w:hideMark/>
          </w:tcPr>
          <w:p w14:paraId="2F7842A0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A</w:t>
            </w:r>
          </w:p>
        </w:tc>
        <w:tc>
          <w:tcPr>
            <w:tcW w:w="1320" w:type="dxa"/>
            <w:noWrap/>
            <w:hideMark/>
          </w:tcPr>
          <w:p w14:paraId="33A0C293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B</w:t>
            </w:r>
          </w:p>
        </w:tc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556210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D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noWrap/>
            <w:hideMark/>
          </w:tcPr>
          <w:p w14:paraId="1B9FBF6E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A</w:t>
            </w:r>
          </w:p>
        </w:tc>
        <w:tc>
          <w:tcPr>
            <w:tcW w:w="1360" w:type="dxa"/>
            <w:noWrap/>
            <w:hideMark/>
          </w:tcPr>
          <w:p w14:paraId="5A7F9A9A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B</w:t>
            </w:r>
          </w:p>
        </w:tc>
        <w:tc>
          <w:tcPr>
            <w:tcW w:w="1360" w:type="dxa"/>
            <w:noWrap/>
            <w:hideMark/>
          </w:tcPr>
          <w:p w14:paraId="6C5AF643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D</w:t>
            </w:r>
          </w:p>
        </w:tc>
      </w:tr>
      <w:tr w:rsidR="00E345E3" w:rsidRPr="00D54142" w14:paraId="5AD3FAB8" w14:textId="77777777" w:rsidTr="00DC5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EE0BE0B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E75F2C" w14:textId="79D1933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3AF725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3050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603A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C271E0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97924B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7A38A1D9" w14:textId="77777777" w:rsidTr="00DC5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1465CE2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65FD20" w14:textId="24665595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0.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ACA938" w14:textId="398DAB1D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6EBC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EE47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459D44F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532D596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321483A0" w14:textId="77777777" w:rsidTr="00DC5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A5F12C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2231" w14:textId="5A7FDEB3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9.0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7949" w14:textId="7702B6EF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3.67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A3F0" w14:textId="74158AE5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ED6C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5421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2E42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6BF9B40D" w14:textId="77777777" w:rsidTr="00DC5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0A6F75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A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62CFA5" w14:textId="7FE4C07A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7.85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C4B540" w14:textId="25805A54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7.10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1697" w14:textId="0EBEAD75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5.9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F17D7D" w14:textId="5EE00D09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680E0F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F033A1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66086F89" w14:textId="77777777" w:rsidTr="00DC5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nil"/>
            </w:tcBorders>
            <w:shd w:val="clear" w:color="auto" w:fill="auto"/>
            <w:noWrap/>
            <w:hideMark/>
          </w:tcPr>
          <w:p w14:paraId="657D4DA2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B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823E2" w14:textId="2631D5A1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1.8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55B63" w14:textId="2428782B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6.02</w:t>
            </w:r>
          </w:p>
        </w:tc>
        <w:tc>
          <w:tcPr>
            <w:tcW w:w="13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A6FA" w14:textId="1711C08A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7.2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9FA2" w14:textId="62968CA0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8.8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9E963" w14:textId="74AA57E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B4525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4BEF60CF" w14:textId="77777777" w:rsidTr="00DC5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CABC577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D</w:t>
            </w:r>
          </w:p>
        </w:tc>
        <w:tc>
          <w:tcPr>
            <w:tcW w:w="1320" w:type="dxa"/>
            <w:noWrap/>
            <w:vAlign w:val="bottom"/>
            <w:hideMark/>
          </w:tcPr>
          <w:p w14:paraId="14C35940" w14:textId="50191F76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4.19</w:t>
            </w:r>
          </w:p>
        </w:tc>
        <w:tc>
          <w:tcPr>
            <w:tcW w:w="1320" w:type="dxa"/>
            <w:noWrap/>
            <w:vAlign w:val="bottom"/>
            <w:hideMark/>
          </w:tcPr>
          <w:p w14:paraId="254398D6" w14:textId="0F3F429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8.49</w:t>
            </w:r>
          </w:p>
        </w:tc>
        <w:tc>
          <w:tcPr>
            <w:tcW w:w="1320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2D4B0024" w14:textId="22A603B4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9.94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5139F9" w14:textId="61B9BEC3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1.70</w:t>
            </w:r>
          </w:p>
        </w:tc>
        <w:tc>
          <w:tcPr>
            <w:tcW w:w="1360" w:type="dxa"/>
            <w:noWrap/>
            <w:vAlign w:val="bottom"/>
            <w:hideMark/>
          </w:tcPr>
          <w:p w14:paraId="1429D795" w14:textId="580947EE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4.11</w:t>
            </w:r>
          </w:p>
        </w:tc>
        <w:tc>
          <w:tcPr>
            <w:tcW w:w="1360" w:type="dxa"/>
            <w:noWrap/>
            <w:vAlign w:val="bottom"/>
            <w:hideMark/>
          </w:tcPr>
          <w:p w14:paraId="2440259B" w14:textId="246267D9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</w:tr>
    </w:tbl>
    <w:p w14:paraId="3961B333" w14:textId="77777777" w:rsidR="003A0251" w:rsidRDefault="003A0251" w:rsidP="003A0251"/>
    <w:p w14:paraId="742488BC" w14:textId="77777777" w:rsidR="003A0251" w:rsidRDefault="003A0251" w:rsidP="003A0251">
      <w:r>
        <w:t xml:space="preserve">First exon of coding sequence </w:t>
      </w:r>
    </w:p>
    <w:tbl>
      <w:tblPr>
        <w:tblStyle w:val="LightShading"/>
        <w:tblW w:w="9400" w:type="dxa"/>
        <w:tblLook w:val="04A0" w:firstRow="1" w:lastRow="0" w:firstColumn="1" w:lastColumn="0" w:noHBand="0" w:noVBand="1"/>
      </w:tblPr>
      <w:tblGrid>
        <w:gridCol w:w="1360"/>
        <w:gridCol w:w="1320"/>
        <w:gridCol w:w="1320"/>
        <w:gridCol w:w="1320"/>
        <w:gridCol w:w="1360"/>
        <w:gridCol w:w="1360"/>
        <w:gridCol w:w="1360"/>
      </w:tblGrid>
      <w:tr w:rsidR="003A0251" w:rsidRPr="00D54142" w14:paraId="4CA3F978" w14:textId="77777777" w:rsidTr="003A0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389E9300" w14:textId="77777777" w:rsidR="003A0251" w:rsidRPr="003A0251" w:rsidRDefault="003A0251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</w:p>
        </w:tc>
        <w:tc>
          <w:tcPr>
            <w:tcW w:w="1320" w:type="dxa"/>
            <w:noWrap/>
            <w:hideMark/>
          </w:tcPr>
          <w:p w14:paraId="367A46D6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A</w:t>
            </w:r>
          </w:p>
        </w:tc>
        <w:tc>
          <w:tcPr>
            <w:tcW w:w="1320" w:type="dxa"/>
            <w:noWrap/>
            <w:hideMark/>
          </w:tcPr>
          <w:p w14:paraId="0BFC3F6F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B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671A47EF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D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noWrap/>
            <w:hideMark/>
          </w:tcPr>
          <w:p w14:paraId="76468805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A</w:t>
            </w:r>
          </w:p>
        </w:tc>
        <w:tc>
          <w:tcPr>
            <w:tcW w:w="1360" w:type="dxa"/>
            <w:noWrap/>
            <w:hideMark/>
          </w:tcPr>
          <w:p w14:paraId="0ADD0CC0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B</w:t>
            </w:r>
          </w:p>
        </w:tc>
        <w:tc>
          <w:tcPr>
            <w:tcW w:w="1360" w:type="dxa"/>
            <w:noWrap/>
            <w:hideMark/>
          </w:tcPr>
          <w:p w14:paraId="5D3EC8A3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D</w:t>
            </w:r>
          </w:p>
        </w:tc>
      </w:tr>
      <w:tr w:rsidR="00E345E3" w:rsidRPr="00D54142" w14:paraId="696D1C04" w14:textId="77777777" w:rsidTr="00DD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9A64BC8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B613AC" w14:textId="6729786C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1D630E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0B6A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E0F7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89B1629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ADDFBD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243C90B2" w14:textId="77777777" w:rsidTr="00DD69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9D8B4CD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99CCCCE" w14:textId="6E09EEAB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0.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69B461" w14:textId="7ECB1243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DA43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FAE7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846375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E85CCB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0DE4F284" w14:textId="77777777" w:rsidTr="00DD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7B1F0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23A5" w14:textId="42677052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74.9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5A84" w14:textId="3D854E80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7.40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512B" w14:textId="1F86744A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C8F2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BC16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7F78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2794C035" w14:textId="77777777" w:rsidTr="00DD69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387637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A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1BE1AA" w14:textId="0F6AFD7F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78.01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AD0DBF" w14:textId="06F1C44E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78.34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542B" w14:textId="3F4977D9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73.8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AAD229" w14:textId="6B33A345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4D2EE3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0C7295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2ACDA0D4" w14:textId="77777777" w:rsidTr="00DD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nil"/>
            </w:tcBorders>
            <w:shd w:val="clear" w:color="auto" w:fill="auto"/>
            <w:noWrap/>
            <w:hideMark/>
          </w:tcPr>
          <w:p w14:paraId="109E7152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B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6E15E1" w14:textId="4DAC14D3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62.3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A3053" w14:textId="08B48B6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75.42</w:t>
            </w:r>
          </w:p>
        </w:tc>
        <w:tc>
          <w:tcPr>
            <w:tcW w:w="13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ED51" w14:textId="78C4E97D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78.9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1E5B" w14:textId="31A0802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74.86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2E7269" w14:textId="2B5B38D3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7E875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2B9F2572" w14:textId="77777777" w:rsidTr="00DD69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2D9FB411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CBBBDA" w14:textId="3CF1DBC2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67.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F28591" w14:textId="00FDD7F2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0.56</w:t>
            </w:r>
          </w:p>
        </w:tc>
        <w:tc>
          <w:tcPr>
            <w:tcW w:w="132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F0AE" w14:textId="57F75F3E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4.80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175B" w14:textId="50996862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78.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BCD73A" w14:textId="2ED714E5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0.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998564" w14:textId="748C41BC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</w:tr>
    </w:tbl>
    <w:p w14:paraId="136C5145" w14:textId="77777777" w:rsidR="003A0251" w:rsidRDefault="003A0251" w:rsidP="003A0251"/>
    <w:p w14:paraId="3D768927" w14:textId="77777777" w:rsidR="003A0251" w:rsidRDefault="003A0251" w:rsidP="003A0251">
      <w:r>
        <w:t xml:space="preserve">Second to seventh exon of coding sequence </w:t>
      </w:r>
    </w:p>
    <w:tbl>
      <w:tblPr>
        <w:tblStyle w:val="LightShading"/>
        <w:tblW w:w="9400" w:type="dxa"/>
        <w:tblLook w:val="04A0" w:firstRow="1" w:lastRow="0" w:firstColumn="1" w:lastColumn="0" w:noHBand="0" w:noVBand="1"/>
      </w:tblPr>
      <w:tblGrid>
        <w:gridCol w:w="1360"/>
        <w:gridCol w:w="1320"/>
        <w:gridCol w:w="1320"/>
        <w:gridCol w:w="1320"/>
        <w:gridCol w:w="1360"/>
        <w:gridCol w:w="1360"/>
        <w:gridCol w:w="1360"/>
      </w:tblGrid>
      <w:tr w:rsidR="003A0251" w:rsidRPr="00D54142" w14:paraId="4C032D55" w14:textId="77777777" w:rsidTr="003A0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077862C8" w14:textId="77777777" w:rsidR="003A0251" w:rsidRPr="00D54142" w:rsidRDefault="003A0251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noWrap/>
            <w:hideMark/>
          </w:tcPr>
          <w:p w14:paraId="30723C51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A</w:t>
            </w:r>
          </w:p>
        </w:tc>
        <w:tc>
          <w:tcPr>
            <w:tcW w:w="1320" w:type="dxa"/>
            <w:noWrap/>
            <w:hideMark/>
          </w:tcPr>
          <w:p w14:paraId="2980C8F7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B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4CAA87E4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D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noWrap/>
            <w:hideMark/>
          </w:tcPr>
          <w:p w14:paraId="452C1FB4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A</w:t>
            </w:r>
          </w:p>
        </w:tc>
        <w:tc>
          <w:tcPr>
            <w:tcW w:w="1360" w:type="dxa"/>
            <w:noWrap/>
            <w:hideMark/>
          </w:tcPr>
          <w:p w14:paraId="48C9091E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B</w:t>
            </w:r>
          </w:p>
        </w:tc>
        <w:tc>
          <w:tcPr>
            <w:tcW w:w="1360" w:type="dxa"/>
            <w:noWrap/>
            <w:hideMark/>
          </w:tcPr>
          <w:p w14:paraId="636F9DBC" w14:textId="77777777" w:rsidR="003A0251" w:rsidRPr="003A0251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D</w:t>
            </w:r>
          </w:p>
        </w:tc>
      </w:tr>
      <w:tr w:rsidR="00E345E3" w:rsidRPr="00D54142" w14:paraId="2B2591F6" w14:textId="77777777" w:rsidTr="00EB6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30EEEF45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5DF84A" w14:textId="755A1A0A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0B2101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C8FB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FFB4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4570EA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097049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58251A99" w14:textId="77777777" w:rsidTr="00EB6C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5B5D645B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DFD6AB" w14:textId="2491D80C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5.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3B2F45" w14:textId="2325A8D2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390B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1FB4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A3B2BE3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0F61BB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65F8E4CF" w14:textId="77777777" w:rsidTr="00EB6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7A4D5B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1-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5381" w14:textId="467894A4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5.7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6597" w14:textId="4D94135E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6.73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10A5" w14:textId="5D12AA52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6C05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F31A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0CE1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00ACDF88" w14:textId="77777777" w:rsidTr="00EB6C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6EC792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A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EAF4DE" w14:textId="616E0E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2.76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C0D7C5" w14:textId="3988A030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2.36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626D" w14:textId="55169816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2.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26E2D7" w14:textId="3A77C64F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D91384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CE9EBF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3378F2A3" w14:textId="77777777" w:rsidTr="00EB6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nil"/>
            </w:tcBorders>
            <w:shd w:val="clear" w:color="auto" w:fill="auto"/>
            <w:noWrap/>
            <w:hideMark/>
          </w:tcPr>
          <w:p w14:paraId="0308053B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B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D4AFA" w14:textId="2D9CD85B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2.2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2340B" w14:textId="24C5B963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1.67</w:t>
            </w:r>
          </w:p>
        </w:tc>
        <w:tc>
          <w:tcPr>
            <w:tcW w:w="13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65B5" w14:textId="6AC64108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1.7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B72F" w14:textId="393304CE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6.1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D452B" w14:textId="05102965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333DA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763EDFE2" w14:textId="77777777" w:rsidTr="00EB6C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20129C9" w14:textId="77777777" w:rsidR="00E345E3" w:rsidRPr="003A0251" w:rsidRDefault="00E345E3" w:rsidP="003A0251">
            <w:pP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A025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NAAT2-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ACE44D" w14:textId="16E31B89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2.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0BF4779" w14:textId="2DA29F21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2.46</w:t>
            </w:r>
          </w:p>
        </w:tc>
        <w:tc>
          <w:tcPr>
            <w:tcW w:w="132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BD34" w14:textId="16D4CF5A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2.56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6255" w14:textId="5058AF66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8.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414D0A" w14:textId="42A0D458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6.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3563B5" w14:textId="0A514969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</w:tr>
    </w:tbl>
    <w:p w14:paraId="45D6D476" w14:textId="77777777" w:rsidR="001133F2" w:rsidRDefault="001133F2" w:rsidP="003A0251"/>
    <w:p w14:paraId="0EF16EAE" w14:textId="77777777" w:rsidR="003A0251" w:rsidRDefault="003A0251" w:rsidP="003A0251">
      <w:r>
        <w:t>Full protein sequence</w:t>
      </w:r>
    </w:p>
    <w:tbl>
      <w:tblPr>
        <w:tblStyle w:val="LightShading"/>
        <w:tblW w:w="9400" w:type="dxa"/>
        <w:tblLook w:val="04A0" w:firstRow="1" w:lastRow="0" w:firstColumn="1" w:lastColumn="0" w:noHBand="0" w:noVBand="1"/>
      </w:tblPr>
      <w:tblGrid>
        <w:gridCol w:w="1360"/>
        <w:gridCol w:w="1320"/>
        <w:gridCol w:w="1320"/>
        <w:gridCol w:w="1320"/>
        <w:gridCol w:w="1360"/>
        <w:gridCol w:w="1360"/>
        <w:gridCol w:w="1360"/>
      </w:tblGrid>
      <w:tr w:rsidR="003A0251" w:rsidRPr="00D54142" w14:paraId="0FB6B59D" w14:textId="77777777" w:rsidTr="003A0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F2FB139" w14:textId="77777777" w:rsidR="003A0251" w:rsidRPr="00D54142" w:rsidRDefault="003A0251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noWrap/>
            <w:hideMark/>
          </w:tcPr>
          <w:p w14:paraId="43AEB165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1-A</w:t>
            </w:r>
          </w:p>
        </w:tc>
        <w:tc>
          <w:tcPr>
            <w:tcW w:w="1320" w:type="dxa"/>
            <w:noWrap/>
            <w:hideMark/>
          </w:tcPr>
          <w:p w14:paraId="1FD859CB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1-B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49F97C04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1-D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noWrap/>
            <w:hideMark/>
          </w:tcPr>
          <w:p w14:paraId="031772EF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2-A</w:t>
            </w:r>
          </w:p>
        </w:tc>
        <w:tc>
          <w:tcPr>
            <w:tcW w:w="1360" w:type="dxa"/>
            <w:noWrap/>
            <w:hideMark/>
          </w:tcPr>
          <w:p w14:paraId="35A0E742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2-B</w:t>
            </w:r>
          </w:p>
        </w:tc>
        <w:tc>
          <w:tcPr>
            <w:tcW w:w="1360" w:type="dxa"/>
            <w:noWrap/>
            <w:hideMark/>
          </w:tcPr>
          <w:p w14:paraId="78D49DCD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2-D</w:t>
            </w:r>
          </w:p>
        </w:tc>
      </w:tr>
      <w:tr w:rsidR="00E345E3" w:rsidRPr="00D54142" w14:paraId="26A184D7" w14:textId="77777777" w:rsidTr="003D4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6F62107D" w14:textId="77777777" w:rsidR="00E345E3" w:rsidRPr="00D54142" w:rsidRDefault="00E345E3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1-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01F7E0D" w14:textId="5360B7FE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3338F43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F5AD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BCE6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C478F3B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4EB5CE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667EC1D7" w14:textId="77777777" w:rsidTr="003D4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D720041" w14:textId="77777777" w:rsidR="00E345E3" w:rsidRPr="00D54142" w:rsidRDefault="00E345E3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1-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80706A" w14:textId="72E694BD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2.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657232" w14:textId="77778760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99EB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9739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695127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55B314B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6C1A8CA6" w14:textId="77777777" w:rsidTr="003D4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DF4CC5" w14:textId="77777777" w:rsidR="00E345E3" w:rsidRPr="00D54142" w:rsidRDefault="00E345E3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1-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D81D" w14:textId="4A835811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9.7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B35E" w14:textId="57C8094F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3.79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E708" w14:textId="6F5D9BC2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D521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27CF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FB59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6AB2B860" w14:textId="77777777" w:rsidTr="003D4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92BE4E" w14:textId="77777777" w:rsidR="00E345E3" w:rsidRPr="00D54142" w:rsidRDefault="00E345E3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2-A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B95E0" w14:textId="67E10F34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8.94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D15631" w14:textId="6B18AEFB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8.80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68E5" w14:textId="20869002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5.5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9903E3" w14:textId="302BFC66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370E7C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33578E" w14:textId="7777777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68BBC3E4" w14:textId="77777777" w:rsidTr="003D4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nil"/>
            </w:tcBorders>
            <w:shd w:val="clear" w:color="auto" w:fill="auto"/>
            <w:noWrap/>
            <w:hideMark/>
          </w:tcPr>
          <w:p w14:paraId="65583A40" w14:textId="77777777" w:rsidR="00E345E3" w:rsidRPr="00D54142" w:rsidRDefault="00E345E3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2-B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FA15D" w14:textId="6E8195F6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2.3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E26C8" w14:textId="77F61073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6.77</w:t>
            </w:r>
          </w:p>
        </w:tc>
        <w:tc>
          <w:tcPr>
            <w:tcW w:w="13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90C3" w14:textId="37DC1D01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7.4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54F7" w14:textId="5E98EF96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6.96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0768D" w14:textId="354115CD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0CB81" w14:textId="77777777" w:rsidR="00E345E3" w:rsidRPr="00E345E3" w:rsidRDefault="00E345E3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E345E3" w:rsidRPr="00D54142" w14:paraId="31E23F71" w14:textId="77777777" w:rsidTr="003D4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0656EC3B" w14:textId="77777777" w:rsidR="00E345E3" w:rsidRPr="00D54142" w:rsidRDefault="00E345E3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NAAT2-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B14436" w14:textId="78787E23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4.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92AEF8" w14:textId="337A5EFC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89.07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5AC0" w14:textId="61F93926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0.12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5EDA" w14:textId="24580AD7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0.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98A8A3" w14:textId="25D2480B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A42AF">
              <w:rPr>
                <w:rFonts w:eastAsia="Times New Roman" w:cs="Times New Roman"/>
                <w:color w:val="000000"/>
                <w:szCs w:val="20"/>
                <w:lang w:eastAsia="en-AU"/>
              </w:rPr>
              <w:t>93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8A4E15" w14:textId="3A468B33" w:rsidR="00E345E3" w:rsidRPr="00E345E3" w:rsidRDefault="00E345E3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345E3">
              <w:rPr>
                <w:rFonts w:eastAsia="Times New Roman" w:cs="Times New Roman"/>
                <w:color w:val="000000"/>
                <w:szCs w:val="20"/>
                <w:lang w:eastAsia="en-AU"/>
              </w:rPr>
              <w:t>100</w:t>
            </w:r>
          </w:p>
        </w:tc>
      </w:tr>
    </w:tbl>
    <w:p w14:paraId="2925A806" w14:textId="24ABA87A" w:rsidR="001133F2" w:rsidRDefault="001133F2">
      <w:pPr>
        <w:rPr>
          <w:rFonts w:eastAsiaTheme="minorEastAsia"/>
          <w:i/>
          <w:iCs/>
          <w:lang w:eastAsia="en-AU"/>
        </w:rPr>
      </w:pPr>
      <w:bookmarkStart w:id="0" w:name="_GoBack"/>
      <w:bookmarkEnd w:id="0"/>
    </w:p>
    <w:sectPr w:rsidR="001133F2" w:rsidSect="00113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F5391"/>
    <w:multiLevelType w:val="hybridMultilevel"/>
    <w:tmpl w:val="5F7CAB54"/>
    <w:lvl w:ilvl="0" w:tplc="9D1A7C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BE3"/>
    <w:rsid w:val="0000341D"/>
    <w:rsid w:val="000200B0"/>
    <w:rsid w:val="0005569B"/>
    <w:rsid w:val="000E3736"/>
    <w:rsid w:val="001006B0"/>
    <w:rsid w:val="00102A67"/>
    <w:rsid w:val="0010566B"/>
    <w:rsid w:val="001133F2"/>
    <w:rsid w:val="0013163C"/>
    <w:rsid w:val="00152A5D"/>
    <w:rsid w:val="00184B0B"/>
    <w:rsid w:val="00197AEC"/>
    <w:rsid w:val="001A01B1"/>
    <w:rsid w:val="001A15E7"/>
    <w:rsid w:val="001A5328"/>
    <w:rsid w:val="001E0E0B"/>
    <w:rsid w:val="002352B1"/>
    <w:rsid w:val="00330C7B"/>
    <w:rsid w:val="003467AE"/>
    <w:rsid w:val="003A0251"/>
    <w:rsid w:val="00405728"/>
    <w:rsid w:val="0042271A"/>
    <w:rsid w:val="00442510"/>
    <w:rsid w:val="00442F28"/>
    <w:rsid w:val="00463ABA"/>
    <w:rsid w:val="00466B33"/>
    <w:rsid w:val="00477B78"/>
    <w:rsid w:val="0048402F"/>
    <w:rsid w:val="004E0EEF"/>
    <w:rsid w:val="0050314A"/>
    <w:rsid w:val="00513D79"/>
    <w:rsid w:val="00530306"/>
    <w:rsid w:val="0056330E"/>
    <w:rsid w:val="005A0DE0"/>
    <w:rsid w:val="00636942"/>
    <w:rsid w:val="006843C8"/>
    <w:rsid w:val="00690901"/>
    <w:rsid w:val="006D4B29"/>
    <w:rsid w:val="0076226F"/>
    <w:rsid w:val="007843B4"/>
    <w:rsid w:val="007A5B4B"/>
    <w:rsid w:val="007D2810"/>
    <w:rsid w:val="008038B9"/>
    <w:rsid w:val="008D383D"/>
    <w:rsid w:val="008D540F"/>
    <w:rsid w:val="008E7E48"/>
    <w:rsid w:val="00926C78"/>
    <w:rsid w:val="00957774"/>
    <w:rsid w:val="009A101E"/>
    <w:rsid w:val="009D6897"/>
    <w:rsid w:val="009F0727"/>
    <w:rsid w:val="00A126E2"/>
    <w:rsid w:val="00A17626"/>
    <w:rsid w:val="00A23EA3"/>
    <w:rsid w:val="00A4246B"/>
    <w:rsid w:val="00A621B6"/>
    <w:rsid w:val="00AB0BE3"/>
    <w:rsid w:val="00B20F18"/>
    <w:rsid w:val="00B34F4F"/>
    <w:rsid w:val="00B4248E"/>
    <w:rsid w:val="00B8131D"/>
    <w:rsid w:val="00BC622E"/>
    <w:rsid w:val="00BE2A69"/>
    <w:rsid w:val="00BE44F5"/>
    <w:rsid w:val="00BE76C2"/>
    <w:rsid w:val="00C0229C"/>
    <w:rsid w:val="00C629F2"/>
    <w:rsid w:val="00C75F23"/>
    <w:rsid w:val="00C9378C"/>
    <w:rsid w:val="00C97ED3"/>
    <w:rsid w:val="00CF6097"/>
    <w:rsid w:val="00D10AE3"/>
    <w:rsid w:val="00DE30B5"/>
    <w:rsid w:val="00DF3A34"/>
    <w:rsid w:val="00E02073"/>
    <w:rsid w:val="00E328EB"/>
    <w:rsid w:val="00E345E3"/>
    <w:rsid w:val="00E53E6C"/>
    <w:rsid w:val="00EC2D5B"/>
    <w:rsid w:val="00F15288"/>
    <w:rsid w:val="00F63B96"/>
    <w:rsid w:val="00F95BFC"/>
    <w:rsid w:val="00FA0967"/>
    <w:rsid w:val="00FA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E1260"/>
  <w15:docId w15:val="{C40DA833-B12E-4429-8296-5AEFB51D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C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20F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A01B1"/>
    <w:pPr>
      <w:ind w:left="720"/>
      <w:contextualSpacing/>
    </w:pPr>
  </w:style>
  <w:style w:type="paragraph" w:styleId="Caption">
    <w:name w:val="caption"/>
    <w:basedOn w:val="Normal"/>
    <w:rsid w:val="00A4246B"/>
    <w:pPr>
      <w:suppressLineNumbers/>
      <w:spacing w:before="120" w:after="120"/>
    </w:pPr>
    <w:rPr>
      <w:rFonts w:eastAsiaTheme="minorEastAsia"/>
      <w:i/>
      <w:iCs/>
      <w:lang w:eastAsia="en-AU"/>
    </w:rPr>
  </w:style>
  <w:style w:type="table" w:styleId="LightShading">
    <w:name w:val="Light Shading"/>
    <w:basedOn w:val="TableNormal"/>
    <w:uiPriority w:val="60"/>
    <w:rsid w:val="00FA3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4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F2E6ADD-59BD-4AAE-9859-3406D51C2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Taylor Beasley</dc:creator>
  <cp:lastModifiedBy>Jesse Taylor Beasley</cp:lastModifiedBy>
  <cp:revision>2</cp:revision>
  <dcterms:created xsi:type="dcterms:W3CDTF">2016-11-16T02:52:00Z</dcterms:created>
  <dcterms:modified xsi:type="dcterms:W3CDTF">2016-11-16T02:52:00Z</dcterms:modified>
</cp:coreProperties>
</file>